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927" w:rsidRPr="00CF30D8" w:rsidRDefault="00E848EE" w:rsidP="002169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0D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61282A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BA31E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16927"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Organic compounds detected in triplicate dichloromethane/methanol extracts of </w:t>
      </w:r>
      <w:r w:rsidR="00751733">
        <w:rPr>
          <w:rFonts w:ascii="Times New Roman" w:hAnsi="Times New Roman" w:cs="Times New Roman"/>
          <w:sz w:val="24"/>
          <w:szCs w:val="24"/>
          <w:lang w:val="en-US"/>
        </w:rPr>
        <w:t>the studied black shale</w:t>
      </w:r>
      <w:r w:rsidR="00216927" w:rsidRPr="00CF30D8">
        <w:rPr>
          <w:rFonts w:ascii="Times New Roman" w:hAnsi="Times New Roman" w:cs="Times New Roman"/>
          <w:sz w:val="24"/>
          <w:szCs w:val="24"/>
          <w:lang w:val="en-US"/>
        </w:rPr>
        <w:t>; Rt. – retention time, Prob. – probability, Area – peak are</w:t>
      </w:r>
      <w:bookmarkStart w:id="0" w:name="_GoBack"/>
      <w:bookmarkEnd w:id="0"/>
      <w:r w:rsidR="00216927"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a, </w:t>
      </w:r>
      <w:proofErr w:type="spellStart"/>
      <w:r w:rsidR="00216927" w:rsidRPr="00CF30D8"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spellEnd"/>
      <w:r w:rsidR="00216927"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 – not detected</w:t>
      </w:r>
      <w:r w:rsidR="00216927" w:rsidRPr="00485378">
        <w:rPr>
          <w:rFonts w:ascii="Times New Roman" w:hAnsi="Times New Roman" w:cs="Times New Roman"/>
          <w:sz w:val="24"/>
          <w:szCs w:val="24"/>
          <w:lang w:val="en-US"/>
        </w:rPr>
        <w:t xml:space="preserve">, gray area – compounds identified with probability </w:t>
      </w:r>
      <w:r w:rsidR="00221361" w:rsidRPr="00485378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="00216927" w:rsidRPr="00485378">
        <w:rPr>
          <w:rFonts w:ascii="Times New Roman" w:hAnsi="Times New Roman" w:cs="Times New Roman"/>
          <w:sz w:val="24"/>
          <w:szCs w:val="24"/>
          <w:lang w:val="en-US"/>
        </w:rPr>
        <w:t xml:space="preserve"> 80%</w:t>
      </w:r>
      <w:r w:rsidR="00C129FD" w:rsidRPr="0048537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853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5378" w:rsidRPr="002E6616">
        <w:rPr>
          <w:rFonts w:ascii="Times New Roman" w:hAnsi="Times New Roman" w:cs="Times New Roman"/>
          <w:sz w:val="24"/>
          <w:szCs w:val="24"/>
          <w:lang w:val="en-US"/>
        </w:rPr>
        <w:t xml:space="preserve">Total ion current chromatograms </w:t>
      </w:r>
      <w:r w:rsidR="00485378">
        <w:rPr>
          <w:rFonts w:ascii="Times New Roman" w:hAnsi="Times New Roman" w:cs="Times New Roman"/>
          <w:sz w:val="24"/>
          <w:szCs w:val="24"/>
          <w:lang w:val="en-US"/>
        </w:rPr>
        <w:t>are presented in Fig. S</w:t>
      </w:r>
      <w:r w:rsidR="00816D6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8537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3572"/>
        <w:gridCol w:w="567"/>
        <w:gridCol w:w="567"/>
        <w:gridCol w:w="3572"/>
        <w:gridCol w:w="567"/>
        <w:gridCol w:w="567"/>
        <w:gridCol w:w="3572"/>
        <w:gridCol w:w="567"/>
        <w:gridCol w:w="567"/>
      </w:tblGrid>
      <w:tr w:rsidR="00E848EE" w:rsidRPr="0061282A" w:rsidTr="00FA11DD">
        <w:trPr>
          <w:trHeight w:val="191"/>
        </w:trPr>
        <w:tc>
          <w:tcPr>
            <w:tcW w:w="6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48EE" w:rsidRPr="005A0597" w:rsidRDefault="00E848EE" w:rsidP="00E84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Rt. (min)</w:t>
            </w:r>
          </w:p>
        </w:tc>
        <w:tc>
          <w:tcPr>
            <w:tcW w:w="470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848EE" w:rsidRPr="005A0597" w:rsidRDefault="00E848EE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1</w:t>
            </w:r>
          </w:p>
        </w:tc>
        <w:tc>
          <w:tcPr>
            <w:tcW w:w="470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848EE" w:rsidRPr="005A0597" w:rsidRDefault="00E848EE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2</w:t>
            </w:r>
          </w:p>
        </w:tc>
        <w:tc>
          <w:tcPr>
            <w:tcW w:w="470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848EE" w:rsidRPr="005A0597" w:rsidRDefault="00FA11DD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ample 3</w:t>
            </w:r>
          </w:p>
        </w:tc>
      </w:tr>
      <w:tr w:rsidR="00E848EE" w:rsidRPr="005A0597" w:rsidTr="00FA11DD">
        <w:trPr>
          <w:trHeight w:val="191"/>
        </w:trPr>
        <w:tc>
          <w:tcPr>
            <w:tcW w:w="6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48EE" w:rsidRPr="005A0597" w:rsidRDefault="00E848EE" w:rsidP="00E84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7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848EE" w:rsidRPr="005A0597" w:rsidRDefault="00E848EE" w:rsidP="00FA1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ompound nam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E848EE" w:rsidRPr="005A0597" w:rsidRDefault="00E848EE" w:rsidP="00E8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.</w:t>
            </w:r>
          </w:p>
          <w:p w:rsidR="00E848EE" w:rsidRPr="005A0597" w:rsidRDefault="00E848EE" w:rsidP="00E8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48EE" w:rsidRPr="005A0597" w:rsidRDefault="00E848EE" w:rsidP="00E84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rea (%)</w:t>
            </w:r>
          </w:p>
        </w:tc>
        <w:tc>
          <w:tcPr>
            <w:tcW w:w="357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848EE" w:rsidRPr="005A0597" w:rsidRDefault="00E848EE" w:rsidP="00FA1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ompound nam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E848EE" w:rsidRPr="005A0597" w:rsidRDefault="00E848EE" w:rsidP="00E8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.</w:t>
            </w:r>
          </w:p>
          <w:p w:rsidR="00E848EE" w:rsidRPr="005A0597" w:rsidRDefault="00E848EE" w:rsidP="00E8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48EE" w:rsidRPr="005A0597" w:rsidRDefault="00E848EE" w:rsidP="00E84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rea (%)</w:t>
            </w:r>
          </w:p>
        </w:tc>
        <w:tc>
          <w:tcPr>
            <w:tcW w:w="357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848EE" w:rsidRPr="005A0597" w:rsidRDefault="00E848EE" w:rsidP="00FA1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ompound nam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E848EE" w:rsidRPr="005A0597" w:rsidRDefault="00E848EE" w:rsidP="00E8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b.</w:t>
            </w:r>
          </w:p>
          <w:p w:rsidR="00E848EE" w:rsidRPr="005A0597" w:rsidRDefault="00E848EE" w:rsidP="00E848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848EE" w:rsidRPr="005A0597" w:rsidRDefault="00E848EE" w:rsidP="00E84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5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rea (%)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4.554</w:t>
            </w:r>
          </w:p>
        </w:tc>
        <w:tc>
          <w:tcPr>
            <w:tcW w:w="357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-Oxyl-2,2,5,5-tetramethyl-3-(2-(4-azidobenzoyl)ethenyl)pyrrolin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4.63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4,6-Cycloheptatrien-1-o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.34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4.97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Octamethylcyclotetrasilox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.78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methyl-[4-trimethylsilyloxy-2,3-bis(trimethylsilylsulfanyl)butoxy]sila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Silicat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ion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mer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odecamethylpentasilox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1.6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6.31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95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-Oxopentanoic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[(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Ethylsulfan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furan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8.37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ecamethyltetrasilox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.57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on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-Aminopropanoic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.89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-Methyl-2,4,7-tris[(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methylsil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oxy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teridi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0.13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an-2-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Aminopropanoic acid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11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methyltetrasiloxa</w:t>
            </w: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1.75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odecamethylcyclohexasilox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.06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dec-10-ynoic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o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3.18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o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3.29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xadecamethylheptasilox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.00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,2-Dihydrophenanth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.34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(2-Hydroxyphenyl)propan-1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.43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3,4,5,6-Pentafluorobenzaldehyd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-Methyl-N-(5-methyl-4,5-dihydro-1,3-thiazol-2-yl)-2-pyridinami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4.45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-(2,4,4-Trimethylpentan-2-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ol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4.54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.60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decan-1-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-Triethylsilyloxydodeca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4.62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-(3-Hydroxy-2,6,6-trimethyl-1-cyclohexen-1-yl)-3-penten-2-o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.67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ibenz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,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ibenz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,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4.71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methyl-prop-2-enyl-tetradecan-2-yloxysila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.03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anth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anth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5.06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-(2,4,4-Trimethylpentan-2-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ol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.53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3-Dimethylbenzaldehyd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.59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Phenyl-2,3-dihydroind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.64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,5-Dimethoxy-2-(2-propen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o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,5-Dimethoxy-2-(2-propen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o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.725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.83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3-Dimethyl-9H-fluo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.00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-Methyld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,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zene-1,2-dicarboxylic acid,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s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(2-methylpropyl) </w:t>
            </w: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ester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6.14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zene-1,2-dicarboxylic acid,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s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-methylpropyl) ester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6.26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D9D9D9" w:themeFill="background1" w:themeFillShade="D9"/>
              </w:rPr>
              <w:t>4</w:t>
            </w: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-Methyld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,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-Methyld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,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.33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onadeca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-Ethyl-2-methyldeca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.388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-Benzhydrylidenebicyclo[2.2.1]hept-5-en-2-o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6.43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dec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.52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a,9b-Dihydro-1H-cyclopropa[l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enanth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a,9b-Dihydro-1H-cyclopropa[l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enanthr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6.53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xadecanenitril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6.55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,4,6-Trimethylazulene-1-carbaldehyd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.60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Methylanthrac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anthrac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6.66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phenanthr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.67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o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ster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ri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ster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6.75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Methylanthrac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.84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phenanth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anthrac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.915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anthrac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Methylanthrac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.96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H-Indole-2-carboxylic acid, 1-(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methylsil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-5-[(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methylsil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oxy]-,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methylsil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ster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ent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6.97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anthrac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.05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ylacet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ent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.11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xadecan-1-ol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xadecan-1-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7.15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ecan-2-ol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.21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zene-1,3-dicarboxylic acid,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but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ster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ene-1,</w:t>
            </w: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D9D9D9" w:themeFill="background1" w:themeFillShade="D9"/>
                <w:lang w:val="en-US"/>
              </w:rPr>
              <w:t>2</w:t>
            </w: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dicarboxylic acid,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but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ster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7.22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xadecan-1-ol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7.27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8-Dimethyld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,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8-Dimethyld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,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7.31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zene-1,2-dicarboxylic acid,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but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ster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.46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Phenylnaphthal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Methyl-2-phenylbutanedioic acid, ethyl ester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.55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(E)-But-2-enedioic acid, 2-methyl-4-methoxybutyl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ct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ster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deca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7.59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Phenylnaphthal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7.65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,7-Dimethylnona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.78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,7-Dimethyld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,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8-Dimethyld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,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.84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(2E)-3-Phenylprop-2-en-1-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ropan-2-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.90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'-[(E)-1-(4-Ethylphen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ethylid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-2-pyridinecarbohydrazid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(4-Hydroxyphenyl)-2-(4-cyanomethyleneoxyphen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rop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.94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Benzylnaphthal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Benzylnaphthal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7.96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,6-Dimethyld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,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hioph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01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,7-Dimethylphenanthr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,9-Dimethylimidazo[4,5-f]quinolin-2-ami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07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,1'-(1,2-Ethynediyl)bis(4-methylbenzene)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8.13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7-Dimethylphenanthr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155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x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23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5-Dimethylphenanth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,7-Dimethylanthrac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8.24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x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31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5-Dimethylphenanth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,7-Dimethylanthrac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8.34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7-Dimethylanthrac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18.39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7-Dimethylphenanth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,7-Dimethylphenanthr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46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,4-Dimethylanthrac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4-Dimethylanthrac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51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E,6E)-2,6-Bis(2-methylpropylidene)cyclohexan-1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Methyl-3-phenyl-1H-ind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59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68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7-Dimethylphenanth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8.72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ptadeca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Fluoranth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775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(Z)-2,3-Dihydro-1H-cylonona[def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iphenyl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Benzylnaphthal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8.82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neicos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87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(Z)-2,3-Dihydro-1H-cylonona[def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iphenyl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1H-Indolo[3,2-c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quinoli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8.90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(Z)-2,3-Dihydro-1H-cylonona[def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iphenyl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.988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-Methyl-8-phenylbenzocyclohepten-7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Benzylnaphthal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9.00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Benzylnaphthal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05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Cis-4b,5,9b,10-Tetrahydro-5-methylindeno[1,2-b]indol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neicos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ster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13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Benzylnaphthal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Benzylnaphthal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22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9.24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,7,8,9-Tetrahydro-1H-pyrrolo[3,4-c]quinoline-1,3,4(2H,5H)-trio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27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Inden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2,1-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chrom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H-Phenanthro[9,10-c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azol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9.37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pt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40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Octadecan-1-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Octadecan-1-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49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Inden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2,1-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chrom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H-Phenanthro[9,10-c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azol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9.50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Octadecan-1-ol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9.61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Inden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2,1-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chrom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625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-Methyl-6,7,8,9-tetrahydroisothiazolo[5,4-c]isoquinolin-1(2H)-o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-Acetyl-4,5-dichlorocyclohexene-3,6-di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72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Ethoxyethyl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rimethylsil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ether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,N-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imethylthioacetamid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81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-Acetyl-2,2-dimethyl-7-chroman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85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2H-naphthacen-5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entadeca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9.94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(Z)-1,3,4,5-Tetrahydro-3,3,3',4'-tetramethyl-5-oxo-2,2'-pyrrometh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9.95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entadec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.98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fluoranth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1H-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fluor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.08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Z)-Octadec-9-enoic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rimethylsil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Z)-9-octadecenoat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0.10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1H-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fluor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.16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E)-Octadec-11-enoic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-Hexadecenal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0.18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Z)-Octadec-9-enoic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.37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Oct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.3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Oct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0.46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Octadec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8.2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.51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H-Benzo[c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fluor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1H-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fluo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.60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-Methylpy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-Methylpy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0.62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1H-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fluor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.70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phenanthro[9,10-b]furan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phenanthro[9,10-b]furan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H-Tr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,c,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clohept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0.79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Methylphenanthro[9,10-b]furan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20.85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-Methylpy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-Methylpyr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.93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-Methylpy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entadeca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0.95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Methylpyr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1.02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ricos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1.17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,12-Dihydro-2-methylbenzo[a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nthrac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.25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Acetyl-5,8-dimethoxytetralin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1.28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-Phenyldibenzofuran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1.29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, 2-methyl-, 1-methyl ethyl ester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.38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-Phenyl-9H-fluor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1.51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Eicosan-1-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.545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6-Chloro-1-phenyl-1,3-dihydro-2H-benzimidazol-2-o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-Phenyldibenzofuran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.57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aS,6aR,9aR,9bS)-3,6,9-Trimethylidene-3a,4,5,6a,7,8,9a,9b-octahydroazuleno[4,5-b]furan-2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.64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(4-Methoxyphenyl)-N,N,2-trimethyl-1-pyrrolami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,2,5-trimethyl-2'(H)-5',6'-dihydropyrano[3',4'-g]indan-1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1.65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-Methyl-11H-benzo[a]fluoren-11-o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.74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-Phenyldibenzofuran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1.76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-Acetyl-1,4-dimethoxynaphthal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.84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,2,5-Trimethyl-2'(H)-5',6'-dihydropyrano[3',4'-g]indan-1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,4-Dimethoxy-5-methyl-2,2'-bipyridi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.91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H-Benzo[de]anthracen-7-o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1.93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2-Diphenylbenzene 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1.95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cosa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.01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R,4aS)-1,4a-Dimethyl-7-propan-2-yl-2,3,4,9,10,10a-hexahydrophenanthrene-1-carboxylic acid (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hydroabiet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)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2.06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cos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2.11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5-Dihydro-3H-benzo[cd]pyren-5-ol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.13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phth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2,3-d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phth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1,2-d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2.23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phth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2,3-d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oph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.40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,3,4,4a,10,10a-Hexahydro-10a-hydroxy-1H-thioxanthen-1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3,6,8-Tetramethylanthrac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.47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,4-Diphenylbenz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(1-Methyl-1H-indol-2-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quinolin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2.64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.64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,2-Diphenylcyclopent-2-en-1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phth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1,2-d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oph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.85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enz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nthrac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enz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nthrac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.94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riphenyl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enz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a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nthrac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2.96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riphenyl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3.04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riphenyl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3.34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.13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H-Benzocycloheptene-1,2-dicarboxylic acid, 6,7,8,9-tetrahydro-3,4-dimethyl-, dimethyl ester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,12-Naphthacenequino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.20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-Benzylidene-9H-fluo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,5-Dihydrobenzo[def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chrys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3.27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-Mercapto-2-methyl-4,5-dihydrofuran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3.30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-Phenylanthrac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23.35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-Benzylidene-9H-fluor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Methyl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phth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2,1-d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oph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3.46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a,8-Dimethyl-3-methylenedecahydroazuleno[6,5-b]furan-2,5-dio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.47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ocosan-1-ol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3.49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nzene-1,2-dicarboxylic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.3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.53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Diphenylmethylcarbonylthiazol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3.59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ene-1,2-dicarboxylic acid, mono(2-ethylhexyl) ester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.6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3.61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b-Methoxy-6,10b-dihydroindolo[2,3-b][1,4]-benzodiazepin-12(11H)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.65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,7,11,11-Tetramethyl-7H,11H-benz[1,8]indolizino[2,3,4,5,6-defg]acridi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.72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Methyl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phth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2,1-d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oph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-Methylbenzo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phth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1,2-d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op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.94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-(6',7'-Dimethoxy-3',4'-dihydro-1'-isoquinolyl)-2-thioxo-5,6,7,8-tetrahydroquinazolin-4(3H)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-(6',7'-Dimethoxy-3',4'-dihydro-1'-isoquinolyl)-2-thioxo-5,6,7,8-tetrahydroquinazolin-4(3H)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.99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Methylchrys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4.00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xadec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4.09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-Methylchrysene 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4.20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-Methylbenzo[a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nthrac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22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-(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ylthi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)-9-ethylpuri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Methylchrys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31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0-Methyl-1,2-benzo[a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nthrac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4.33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-Methylchrys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r*,4as*,10s*,10ar*)-10-Hydroxy-7-methoxy-1-methyl-3,4,4a,9,10,10ahexahydrophenanthren-2(1H)-o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38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,2'-Binaphthal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2'-Binaphthal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4.45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 13-amino-12-methoxypodocarpa-8,11,13-trien-19-oat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46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-(4-Tert-butylphenyl)-3,6,6-trimethoxycyclohexa-1,4-dien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56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,5-Dibromo-3(2H)-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idazino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1'-Binaphthal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68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(4-Methoxyphenyl)-4-propyl-1,9b-dihydro-5-oxa-3,3a-diazacyclopenta[a]naphtal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74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Phenylphenanthr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,2'-Binaphthal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815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-Ethyl-5-(2-ethylbut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octadec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ptacosa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4.85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2'-Binaphthal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89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,9'-Spirobi(9H-fluorene)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4.92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Iodotrideca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93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-Dimethylamino-8H-d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,g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]quinolizin-8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.045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(2,3-Diphenylcyclopropen-1-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enz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(2-Naphthylmeth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aphthal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5.19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,3,5-Trichloro-6-methoxybenzoic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.22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(2,4-Dimethylphenyl)sulfonyl-1,3,5-trimethylbenz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.27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(4,5-Dimethoxy-2-vinylphenyl)-5,7,8-trimethoxy-2-methyl-isoquinolin-1(2H)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-Exo-acetoxy-3-acetyl-3,4,4a-endo,5,6,10b-hexahydro-6,10b-ethano-dibenzo(a,k)phenanthridi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5.31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,9-Dimethylbenzo[a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nthrac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216927" w:rsidRPr="005A0597" w:rsidTr="00FA11DD">
        <w:trPr>
          <w:trHeight w:val="68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25.34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,8-Azo-4,7-methanocyclobuta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aphthal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, 2a,3,3a,4,7,7a,8,8a-octahydro-3,8-diphenyl-, (2a.alpha.,3.beta.,3a.alpha.,4.beta.,7.beta.,7a.alpha.,8.beta.,8a.alpha.)-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.368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-Phenylpropionthionic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, 2-[2-t-butyloxycarbonyl-amino-3-phenylpropionamido]-, propyl (ester)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(Z)-2,3-Dihydro-1H-cylonona[def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iphenyl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.40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,10-Dihydroxy-9,10-([1',6']-tricyclo[3.1.0.0(2,6)]hexano)anthrac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.52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,4-Dimethylbenzo[c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anthr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5.61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Hexadecanamid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.648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(Z)-9-Octadecenamid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5.69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3-Diacetyl-6-methyl-4,5-diphenyl-o-diacylbenzol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5.80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Undec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-thiohexopyranosid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5.81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Octacos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.92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eryl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enz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a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.97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Isobutanol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6.01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enz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e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6.03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E,10E,14E,18E</w:t>
            </w: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D9D9D9" w:themeFill="background1" w:themeFillShade="D9"/>
                <w:lang w:val="en-US"/>
              </w:rPr>
              <w:t>)-2,6,10,15,19,23-Hexamethyltetrac</w:t>
            </w: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sa-2,6,10,14,18,22-hexa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.04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E,10E,14E,18E)-2,6,10,15,19,23-Hexamethyltetracosa-2,6,10,14,18,22-hexa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.10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etracosan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2-Dibenzoyldi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,g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yrrol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1,2-a]pyridi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6.14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(2-Dibenzothienyl)-2-(3-thienyl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eth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6.15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E,10E,14E,18E)-2,6,10,15,19,23-Hexamethyltetracosa-2,6,10,14,18,22-hexaene</w:t>
            </w:r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.20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2'-Dibromo-1,1'-binaphthal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enz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fluoranth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.38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naphth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[1,2-b:1',2'-d]furan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,5-Dihydrobenzo[a]pyrene-4,5-epoxid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6.51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iro[9H-fluorene-9,9'-tricyclo[3.3.1.02,8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na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3,6]diene]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.53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naphth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[1,2-b:1',2'-d]furan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6.67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enz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a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.69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eryl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6.81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ocos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.86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Benz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[k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fluoranth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eryl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.93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benzo[a,f]dibenzo[2,3:4,5]pentaleno[1,6-cd]pentalene,4b,8b,12b,16b-tetrahydro-, stereoisomer (9CI)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(3-Bromo-benzyl)-2H-phthalazin-1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.09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naphth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[1,2-b:1',2'-d]furan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,9-Diamino-5,6-dihydronaphtho[2',1',4,5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en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[2,3-d]pyrimidi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.20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-[(8E)-2-Methoxy-4a,6a-dimethyl-9-methyleneoctadecahydro-8H-naphtho[2',1':4,5]indeno[1,2-b]furan-8-ylidene]cyclohexanami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7.24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5-Dihydro-3H-dinaphtho[2,1-c:1,2 -E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zepi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.39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(4-Methoxyphenyl)-4-propyl-1,9b-dihydro-5-oxa-</w:t>
            </w: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3,3a-diazacyclopenta[a]naphtal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,3,4-Trichloro-2,4-cyclopentadienylidene)-(O-</w:t>
            </w: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ethoxyphenyl)metha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27.508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,6-Diphenylimidazo[1,2-b][1,2,4]triazin-3(4H)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.610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-Hydroxy-6-methyl-2-(4-methylphenyl)-4H-chromen-4-o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-(N-(4-Ethylphenyl)amino)-5,6-dimethyl-7H-pyrrolo[2.3-d]pyrimidi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.76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H-Indeno[2,1-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anth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1H-Indeno[2,1-a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anth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7.81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Icosa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7.96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Icos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.98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2,3,3a,3b,4,5,6,7,7a,9,10,11,12-Tetradecahydrobenzo[b]fluoranth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Phenylbenzo(1,2-b-4,3-b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ithiophe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.069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,11,17-Tris[(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methylsil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)oxy]androst-5-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8.078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-Methyl-5,5a,6,11,11a,12-hexahydroquinoxalino[2,3-b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quinoxali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.17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-Bromo-2-methoxy-N-[2-(2-methyl-1H-indol-3-yl)ethyl]benzenesulfonamid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8.26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,6,7,8,9,10-Hexahydrobenzo[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ghi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eryl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.27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bamothioic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, dimethyl-, s-[1-(tetrahydro-5-oxo-3-furanyl)-2-octenyl] ester, [r*,s*-(E)]-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.451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Methylenedi-1,2-naphthalenediyl (2E,2'E)bis(3-phenylacrylate)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8.54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0-Methylbenzo[a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yren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.562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-Hydroxy-7,8,9,10-tetrahydrobenzo[b]xanthene-12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.664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-Methoxy[1]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othien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[2,3-c]naphthyridin-6(5H)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-Methylperylen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.766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[2-(4-chlorophenoxy)ethyl]-2-(2,2-dimethylpropyl)-1H-1,3-benzimidazol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.893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-(1,3-Dithian-2-yl)octan-3-yloxy-triethylsila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.148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-(4-Nitrophenyl)-3-methoxycarbonylmethyl-1,3-benzodiazine-8-o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9.327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(3'-Aminobenzyl)-7-methoxyisoquinolin-8-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9.34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Trichloro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dodec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silane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9.49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2,6-Dimethoxy-10-methyl-1-anthracenecarbaldehyd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9.513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1-Phenyl-2-propyn-1-ol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343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.547 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-Chloro-n-[1-({[2-(2-methyl-1H-indol-3-yl)ethyl]amino}carbonyl)-2-phenylethenyl]benzamide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,6,7,8-Tetrahydro-3-quinolinecarb 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onitrile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29.955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4-Formyl-2-(</w:t>
            </w: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phenylmethyl</w:t>
            </w:r>
            <w:proofErr w:type="spellEnd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)-5-phenylthiophene</w:t>
            </w:r>
          </w:p>
        </w:tc>
        <w:tc>
          <w:tcPr>
            <w:tcW w:w="567" w:type="dxa"/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72" w:type="dxa"/>
            <w:tcBorders>
              <w:left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16927" w:rsidRPr="005A0597" w:rsidTr="00FA11DD">
        <w:trPr>
          <w:trHeight w:val="191"/>
        </w:trPr>
        <w:tc>
          <w:tcPr>
            <w:tcW w:w="6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.337 </w:t>
            </w:r>
          </w:p>
        </w:tc>
        <w:tc>
          <w:tcPr>
            <w:tcW w:w="357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57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16927" w:rsidRPr="00813EE8" w:rsidRDefault="00216927" w:rsidP="0021692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57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16927" w:rsidRPr="00813EE8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3EE8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6927" w:rsidRPr="005A0597" w:rsidRDefault="00216927" w:rsidP="002169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A0597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:rsidR="00551B6E" w:rsidRPr="00CF30D8" w:rsidRDefault="00551B6E" w:rsidP="00D047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51B6E" w:rsidRPr="00CF30D8" w:rsidSect="00D04766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733" w:rsidRDefault="00751733" w:rsidP="00180102">
      <w:pPr>
        <w:spacing w:after="0" w:line="240" w:lineRule="auto"/>
      </w:pPr>
      <w:r>
        <w:separator/>
      </w:r>
    </w:p>
  </w:endnote>
  <w:end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6165815"/>
      <w:docPartObj>
        <w:docPartGallery w:val="Page Numbers (Bottom of Page)"/>
        <w:docPartUnique/>
      </w:docPartObj>
    </w:sdtPr>
    <w:sdtEndPr/>
    <w:sdtContent>
      <w:p w:rsidR="00751733" w:rsidRDefault="00751733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28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733" w:rsidRDefault="0075173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733" w:rsidRDefault="00751733" w:rsidP="00180102">
      <w:pPr>
        <w:spacing w:after="0" w:line="240" w:lineRule="auto"/>
      </w:pPr>
      <w:r>
        <w:separator/>
      </w:r>
    </w:p>
  </w:footnote>
  <w:foot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32FA"/>
    <w:multiLevelType w:val="hybridMultilevel"/>
    <w:tmpl w:val="56EC27D6"/>
    <w:lvl w:ilvl="0" w:tplc="912815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B40326"/>
    <w:multiLevelType w:val="hybridMultilevel"/>
    <w:tmpl w:val="2E9A3756"/>
    <w:lvl w:ilvl="0" w:tplc="55AAD5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E6BFD"/>
    <w:multiLevelType w:val="hybridMultilevel"/>
    <w:tmpl w:val="9D264F30"/>
    <w:lvl w:ilvl="0" w:tplc="784EC6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D647EA"/>
    <w:multiLevelType w:val="hybridMultilevel"/>
    <w:tmpl w:val="DA8A61EC"/>
    <w:lvl w:ilvl="0" w:tplc="071AB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5B1A65"/>
    <w:multiLevelType w:val="hybridMultilevel"/>
    <w:tmpl w:val="831AEBD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D2C12"/>
    <w:multiLevelType w:val="hybridMultilevel"/>
    <w:tmpl w:val="CEAAC8E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920EAD"/>
    <w:multiLevelType w:val="hybridMultilevel"/>
    <w:tmpl w:val="9C88A10E"/>
    <w:lvl w:ilvl="0" w:tplc="3FC6DD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A42438"/>
    <w:multiLevelType w:val="hybridMultilevel"/>
    <w:tmpl w:val="495E07EC"/>
    <w:lvl w:ilvl="0" w:tplc="50C89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113"/>
    <w:rsid w:val="00007AFD"/>
    <w:rsid w:val="00011664"/>
    <w:rsid w:val="000152E4"/>
    <w:rsid w:val="0003183B"/>
    <w:rsid w:val="00042F05"/>
    <w:rsid w:val="00043528"/>
    <w:rsid w:val="00044C86"/>
    <w:rsid w:val="00051206"/>
    <w:rsid w:val="000657FB"/>
    <w:rsid w:val="00076967"/>
    <w:rsid w:val="00084B2D"/>
    <w:rsid w:val="00097C64"/>
    <w:rsid w:val="000A134D"/>
    <w:rsid w:val="000A5BAD"/>
    <w:rsid w:val="000A720E"/>
    <w:rsid w:val="000C241E"/>
    <w:rsid w:val="000C6290"/>
    <w:rsid w:val="000D44B6"/>
    <w:rsid w:val="00103955"/>
    <w:rsid w:val="001075C0"/>
    <w:rsid w:val="001136E1"/>
    <w:rsid w:val="00113720"/>
    <w:rsid w:val="0012423B"/>
    <w:rsid w:val="00124D06"/>
    <w:rsid w:val="00127063"/>
    <w:rsid w:val="00133DF4"/>
    <w:rsid w:val="00143FE8"/>
    <w:rsid w:val="00144077"/>
    <w:rsid w:val="00144CAD"/>
    <w:rsid w:val="00150BED"/>
    <w:rsid w:val="00150C63"/>
    <w:rsid w:val="001551A8"/>
    <w:rsid w:val="001561A4"/>
    <w:rsid w:val="001564B4"/>
    <w:rsid w:val="00157251"/>
    <w:rsid w:val="0016136D"/>
    <w:rsid w:val="001631C8"/>
    <w:rsid w:val="001666EF"/>
    <w:rsid w:val="001673E2"/>
    <w:rsid w:val="001676B0"/>
    <w:rsid w:val="00170591"/>
    <w:rsid w:val="00171403"/>
    <w:rsid w:val="00180102"/>
    <w:rsid w:val="001978EE"/>
    <w:rsid w:val="001B11D8"/>
    <w:rsid w:val="001C2E8D"/>
    <w:rsid w:val="001C3B08"/>
    <w:rsid w:val="001C4D31"/>
    <w:rsid w:val="001C541F"/>
    <w:rsid w:val="001D414A"/>
    <w:rsid w:val="001E10A0"/>
    <w:rsid w:val="001E2865"/>
    <w:rsid w:val="001F5275"/>
    <w:rsid w:val="001F5A18"/>
    <w:rsid w:val="001F6EDF"/>
    <w:rsid w:val="00207C0E"/>
    <w:rsid w:val="00213AD0"/>
    <w:rsid w:val="00213F1C"/>
    <w:rsid w:val="00216927"/>
    <w:rsid w:val="002179BB"/>
    <w:rsid w:val="00221361"/>
    <w:rsid w:val="00222D72"/>
    <w:rsid w:val="00226F05"/>
    <w:rsid w:val="002349F0"/>
    <w:rsid w:val="00240DE5"/>
    <w:rsid w:val="00245589"/>
    <w:rsid w:val="00245FA0"/>
    <w:rsid w:val="0025223E"/>
    <w:rsid w:val="00254627"/>
    <w:rsid w:val="002557FA"/>
    <w:rsid w:val="00257828"/>
    <w:rsid w:val="00257F7F"/>
    <w:rsid w:val="00261F02"/>
    <w:rsid w:val="00275C9C"/>
    <w:rsid w:val="002771C2"/>
    <w:rsid w:val="00277624"/>
    <w:rsid w:val="002A3B83"/>
    <w:rsid w:val="002A42B2"/>
    <w:rsid w:val="002B16FC"/>
    <w:rsid w:val="002B2253"/>
    <w:rsid w:val="002C51AA"/>
    <w:rsid w:val="002C7521"/>
    <w:rsid w:val="002E2580"/>
    <w:rsid w:val="002F4745"/>
    <w:rsid w:val="003002CF"/>
    <w:rsid w:val="00301220"/>
    <w:rsid w:val="0030558E"/>
    <w:rsid w:val="00306D25"/>
    <w:rsid w:val="00310B42"/>
    <w:rsid w:val="00325A99"/>
    <w:rsid w:val="003372DC"/>
    <w:rsid w:val="00337FAA"/>
    <w:rsid w:val="00342DC5"/>
    <w:rsid w:val="00344FD9"/>
    <w:rsid w:val="00346D31"/>
    <w:rsid w:val="00346EFC"/>
    <w:rsid w:val="00357F89"/>
    <w:rsid w:val="00360E3B"/>
    <w:rsid w:val="00361DB4"/>
    <w:rsid w:val="003655CB"/>
    <w:rsid w:val="00367558"/>
    <w:rsid w:val="00376C57"/>
    <w:rsid w:val="00380300"/>
    <w:rsid w:val="003873E9"/>
    <w:rsid w:val="00392753"/>
    <w:rsid w:val="00392FB8"/>
    <w:rsid w:val="003A5E58"/>
    <w:rsid w:val="003C2976"/>
    <w:rsid w:val="003C2AF7"/>
    <w:rsid w:val="003C6014"/>
    <w:rsid w:val="003D414B"/>
    <w:rsid w:val="003E14D5"/>
    <w:rsid w:val="003E288F"/>
    <w:rsid w:val="003E7B57"/>
    <w:rsid w:val="003F28E0"/>
    <w:rsid w:val="003F2AC0"/>
    <w:rsid w:val="003F5C28"/>
    <w:rsid w:val="004269AD"/>
    <w:rsid w:val="00427CF4"/>
    <w:rsid w:val="00432638"/>
    <w:rsid w:val="00432B3E"/>
    <w:rsid w:val="00435D2C"/>
    <w:rsid w:val="0045294F"/>
    <w:rsid w:val="00462555"/>
    <w:rsid w:val="00471BBD"/>
    <w:rsid w:val="00473C57"/>
    <w:rsid w:val="00481286"/>
    <w:rsid w:val="00485378"/>
    <w:rsid w:val="004930BC"/>
    <w:rsid w:val="004B4F02"/>
    <w:rsid w:val="004B6657"/>
    <w:rsid w:val="004C1F72"/>
    <w:rsid w:val="004C321D"/>
    <w:rsid w:val="004C33C5"/>
    <w:rsid w:val="004C7A09"/>
    <w:rsid w:val="004D0C46"/>
    <w:rsid w:val="004E1228"/>
    <w:rsid w:val="004E1234"/>
    <w:rsid w:val="004F1BA1"/>
    <w:rsid w:val="004F29B7"/>
    <w:rsid w:val="00511013"/>
    <w:rsid w:val="00521673"/>
    <w:rsid w:val="00523FF9"/>
    <w:rsid w:val="00541B00"/>
    <w:rsid w:val="005444BF"/>
    <w:rsid w:val="00546341"/>
    <w:rsid w:val="0055161F"/>
    <w:rsid w:val="00551B6E"/>
    <w:rsid w:val="00552C83"/>
    <w:rsid w:val="00562612"/>
    <w:rsid w:val="00591529"/>
    <w:rsid w:val="00593178"/>
    <w:rsid w:val="005952E0"/>
    <w:rsid w:val="005A0597"/>
    <w:rsid w:val="005A66DF"/>
    <w:rsid w:val="005A7019"/>
    <w:rsid w:val="005B120A"/>
    <w:rsid w:val="005B5D74"/>
    <w:rsid w:val="005B778D"/>
    <w:rsid w:val="005B7842"/>
    <w:rsid w:val="005C0BDF"/>
    <w:rsid w:val="005C1D8E"/>
    <w:rsid w:val="005C2240"/>
    <w:rsid w:val="005D0258"/>
    <w:rsid w:val="005E42EF"/>
    <w:rsid w:val="005F69F5"/>
    <w:rsid w:val="006067CC"/>
    <w:rsid w:val="00607EF4"/>
    <w:rsid w:val="0061282A"/>
    <w:rsid w:val="006156F3"/>
    <w:rsid w:val="006231F7"/>
    <w:rsid w:val="00647ABF"/>
    <w:rsid w:val="00652F16"/>
    <w:rsid w:val="00656EA1"/>
    <w:rsid w:val="0066007B"/>
    <w:rsid w:val="00663F94"/>
    <w:rsid w:val="00667A71"/>
    <w:rsid w:val="00673B8A"/>
    <w:rsid w:val="00674E4B"/>
    <w:rsid w:val="0068224C"/>
    <w:rsid w:val="00684253"/>
    <w:rsid w:val="006845D5"/>
    <w:rsid w:val="006849D9"/>
    <w:rsid w:val="006919AD"/>
    <w:rsid w:val="00691E76"/>
    <w:rsid w:val="0069219B"/>
    <w:rsid w:val="006942B1"/>
    <w:rsid w:val="006950F0"/>
    <w:rsid w:val="006A616C"/>
    <w:rsid w:val="006B0B4A"/>
    <w:rsid w:val="006C5C57"/>
    <w:rsid w:val="006D0D45"/>
    <w:rsid w:val="006D3FF5"/>
    <w:rsid w:val="006D4B14"/>
    <w:rsid w:val="006E0464"/>
    <w:rsid w:val="006E2195"/>
    <w:rsid w:val="006E5C91"/>
    <w:rsid w:val="006E72B2"/>
    <w:rsid w:val="00701097"/>
    <w:rsid w:val="0070125D"/>
    <w:rsid w:val="00704596"/>
    <w:rsid w:val="007050F3"/>
    <w:rsid w:val="00707CBC"/>
    <w:rsid w:val="00713113"/>
    <w:rsid w:val="00715A5F"/>
    <w:rsid w:val="00716022"/>
    <w:rsid w:val="00722163"/>
    <w:rsid w:val="00725DB6"/>
    <w:rsid w:val="00733BD6"/>
    <w:rsid w:val="00735316"/>
    <w:rsid w:val="007370CB"/>
    <w:rsid w:val="007376E8"/>
    <w:rsid w:val="00745588"/>
    <w:rsid w:val="007472E4"/>
    <w:rsid w:val="00751733"/>
    <w:rsid w:val="007526B6"/>
    <w:rsid w:val="0075532A"/>
    <w:rsid w:val="00760711"/>
    <w:rsid w:val="00761AE9"/>
    <w:rsid w:val="007635CB"/>
    <w:rsid w:val="00764422"/>
    <w:rsid w:val="007911F3"/>
    <w:rsid w:val="007A0C7B"/>
    <w:rsid w:val="007A17A1"/>
    <w:rsid w:val="007A1A27"/>
    <w:rsid w:val="007A44B5"/>
    <w:rsid w:val="007B0D48"/>
    <w:rsid w:val="007B14DF"/>
    <w:rsid w:val="007C4CA3"/>
    <w:rsid w:val="007C573B"/>
    <w:rsid w:val="007D0BFD"/>
    <w:rsid w:val="007D4CCD"/>
    <w:rsid w:val="007D7098"/>
    <w:rsid w:val="007E4E27"/>
    <w:rsid w:val="007E7313"/>
    <w:rsid w:val="007F6D7B"/>
    <w:rsid w:val="007F728A"/>
    <w:rsid w:val="00804E35"/>
    <w:rsid w:val="00807889"/>
    <w:rsid w:val="00812DC8"/>
    <w:rsid w:val="00813EE8"/>
    <w:rsid w:val="008169BB"/>
    <w:rsid w:val="00816D67"/>
    <w:rsid w:val="00822E81"/>
    <w:rsid w:val="00824B1E"/>
    <w:rsid w:val="00826BBD"/>
    <w:rsid w:val="00831D67"/>
    <w:rsid w:val="00841CF7"/>
    <w:rsid w:val="0084485B"/>
    <w:rsid w:val="00844A38"/>
    <w:rsid w:val="00845DE8"/>
    <w:rsid w:val="00851980"/>
    <w:rsid w:val="008540F7"/>
    <w:rsid w:val="008561C1"/>
    <w:rsid w:val="00861C76"/>
    <w:rsid w:val="008623D3"/>
    <w:rsid w:val="008704A8"/>
    <w:rsid w:val="00872D0D"/>
    <w:rsid w:val="00890963"/>
    <w:rsid w:val="008A12EC"/>
    <w:rsid w:val="008C0522"/>
    <w:rsid w:val="008C30AD"/>
    <w:rsid w:val="008D00CC"/>
    <w:rsid w:val="008D4287"/>
    <w:rsid w:val="008D4B8E"/>
    <w:rsid w:val="008D77A4"/>
    <w:rsid w:val="008E341E"/>
    <w:rsid w:val="008E4A76"/>
    <w:rsid w:val="008E625B"/>
    <w:rsid w:val="008F000E"/>
    <w:rsid w:val="008F166F"/>
    <w:rsid w:val="00905BA6"/>
    <w:rsid w:val="009071AA"/>
    <w:rsid w:val="00916066"/>
    <w:rsid w:val="00923297"/>
    <w:rsid w:val="0092408F"/>
    <w:rsid w:val="00925CCA"/>
    <w:rsid w:val="009310FB"/>
    <w:rsid w:val="00932AA6"/>
    <w:rsid w:val="0093739A"/>
    <w:rsid w:val="00940659"/>
    <w:rsid w:val="009450EC"/>
    <w:rsid w:val="00957DD2"/>
    <w:rsid w:val="00962B82"/>
    <w:rsid w:val="00963382"/>
    <w:rsid w:val="00970F99"/>
    <w:rsid w:val="009749E5"/>
    <w:rsid w:val="009752E2"/>
    <w:rsid w:val="00976471"/>
    <w:rsid w:val="0097663E"/>
    <w:rsid w:val="00977E8B"/>
    <w:rsid w:val="009809B2"/>
    <w:rsid w:val="009844C0"/>
    <w:rsid w:val="00995FCB"/>
    <w:rsid w:val="009A2099"/>
    <w:rsid w:val="009A5F28"/>
    <w:rsid w:val="009C2132"/>
    <w:rsid w:val="009C3548"/>
    <w:rsid w:val="009C51D4"/>
    <w:rsid w:val="009D0434"/>
    <w:rsid w:val="009D0560"/>
    <w:rsid w:val="009D4DC1"/>
    <w:rsid w:val="009E01F7"/>
    <w:rsid w:val="009E131B"/>
    <w:rsid w:val="009E1A79"/>
    <w:rsid w:val="009E36D1"/>
    <w:rsid w:val="009E5134"/>
    <w:rsid w:val="009F25EB"/>
    <w:rsid w:val="009F2FA8"/>
    <w:rsid w:val="009F7878"/>
    <w:rsid w:val="00A02F7E"/>
    <w:rsid w:val="00A2125C"/>
    <w:rsid w:val="00A22BE9"/>
    <w:rsid w:val="00A230FC"/>
    <w:rsid w:val="00A255F8"/>
    <w:rsid w:val="00A46A37"/>
    <w:rsid w:val="00A70988"/>
    <w:rsid w:val="00A753E1"/>
    <w:rsid w:val="00A81DF7"/>
    <w:rsid w:val="00A84CBC"/>
    <w:rsid w:val="00A959ED"/>
    <w:rsid w:val="00A97D58"/>
    <w:rsid w:val="00AA4066"/>
    <w:rsid w:val="00AA5AB7"/>
    <w:rsid w:val="00AA66BA"/>
    <w:rsid w:val="00AB408F"/>
    <w:rsid w:val="00AB49C3"/>
    <w:rsid w:val="00AB78D1"/>
    <w:rsid w:val="00AC292B"/>
    <w:rsid w:val="00AC3BAC"/>
    <w:rsid w:val="00AF7C7A"/>
    <w:rsid w:val="00B069AD"/>
    <w:rsid w:val="00B16043"/>
    <w:rsid w:val="00B205CB"/>
    <w:rsid w:val="00B26388"/>
    <w:rsid w:val="00B27B5C"/>
    <w:rsid w:val="00B30834"/>
    <w:rsid w:val="00B346B9"/>
    <w:rsid w:val="00B36656"/>
    <w:rsid w:val="00B439EB"/>
    <w:rsid w:val="00B5711E"/>
    <w:rsid w:val="00B67367"/>
    <w:rsid w:val="00B77146"/>
    <w:rsid w:val="00B87F94"/>
    <w:rsid w:val="00B9695F"/>
    <w:rsid w:val="00BA31E5"/>
    <w:rsid w:val="00BB23DB"/>
    <w:rsid w:val="00BB5F2E"/>
    <w:rsid w:val="00BC02B9"/>
    <w:rsid w:val="00BC23D4"/>
    <w:rsid w:val="00BD1A8B"/>
    <w:rsid w:val="00BD29DC"/>
    <w:rsid w:val="00BD3CA8"/>
    <w:rsid w:val="00BD4809"/>
    <w:rsid w:val="00BE2607"/>
    <w:rsid w:val="00BE52E0"/>
    <w:rsid w:val="00BE65BE"/>
    <w:rsid w:val="00BE74BA"/>
    <w:rsid w:val="00BF1F24"/>
    <w:rsid w:val="00BF4E9C"/>
    <w:rsid w:val="00C00D0C"/>
    <w:rsid w:val="00C11E4D"/>
    <w:rsid w:val="00C129FD"/>
    <w:rsid w:val="00C133AE"/>
    <w:rsid w:val="00C20783"/>
    <w:rsid w:val="00C2427D"/>
    <w:rsid w:val="00C2573F"/>
    <w:rsid w:val="00C40155"/>
    <w:rsid w:val="00C44085"/>
    <w:rsid w:val="00C449A1"/>
    <w:rsid w:val="00C460A5"/>
    <w:rsid w:val="00C47A7E"/>
    <w:rsid w:val="00C50F03"/>
    <w:rsid w:val="00C80A82"/>
    <w:rsid w:val="00C92079"/>
    <w:rsid w:val="00C9265E"/>
    <w:rsid w:val="00CA7311"/>
    <w:rsid w:val="00CB09C4"/>
    <w:rsid w:val="00CB424A"/>
    <w:rsid w:val="00CB4EC0"/>
    <w:rsid w:val="00CB4F5C"/>
    <w:rsid w:val="00CD7204"/>
    <w:rsid w:val="00CD7402"/>
    <w:rsid w:val="00CE5016"/>
    <w:rsid w:val="00CF0F67"/>
    <w:rsid w:val="00CF30D8"/>
    <w:rsid w:val="00CF3794"/>
    <w:rsid w:val="00CF7792"/>
    <w:rsid w:val="00D02337"/>
    <w:rsid w:val="00D03E20"/>
    <w:rsid w:val="00D04766"/>
    <w:rsid w:val="00D07FC4"/>
    <w:rsid w:val="00D1593D"/>
    <w:rsid w:val="00D2363F"/>
    <w:rsid w:val="00D349A8"/>
    <w:rsid w:val="00D52819"/>
    <w:rsid w:val="00D60E86"/>
    <w:rsid w:val="00D631AC"/>
    <w:rsid w:val="00D658A6"/>
    <w:rsid w:val="00D7333E"/>
    <w:rsid w:val="00D816E6"/>
    <w:rsid w:val="00D83B03"/>
    <w:rsid w:val="00D85F53"/>
    <w:rsid w:val="00DA31C8"/>
    <w:rsid w:val="00DB5EA1"/>
    <w:rsid w:val="00DD0227"/>
    <w:rsid w:val="00DD491B"/>
    <w:rsid w:val="00DD4E30"/>
    <w:rsid w:val="00DE39EB"/>
    <w:rsid w:val="00DE773F"/>
    <w:rsid w:val="00DF0497"/>
    <w:rsid w:val="00DF23D9"/>
    <w:rsid w:val="00DF42BD"/>
    <w:rsid w:val="00DF67D7"/>
    <w:rsid w:val="00DF7DBD"/>
    <w:rsid w:val="00E01225"/>
    <w:rsid w:val="00E10929"/>
    <w:rsid w:val="00E11EB1"/>
    <w:rsid w:val="00E11F02"/>
    <w:rsid w:val="00E12DB4"/>
    <w:rsid w:val="00E13CD5"/>
    <w:rsid w:val="00E156CC"/>
    <w:rsid w:val="00E244F4"/>
    <w:rsid w:val="00E31096"/>
    <w:rsid w:val="00E32B60"/>
    <w:rsid w:val="00E338E0"/>
    <w:rsid w:val="00E45478"/>
    <w:rsid w:val="00E54702"/>
    <w:rsid w:val="00E62814"/>
    <w:rsid w:val="00E73C1D"/>
    <w:rsid w:val="00E83B3C"/>
    <w:rsid w:val="00E848EE"/>
    <w:rsid w:val="00E877AA"/>
    <w:rsid w:val="00E87E36"/>
    <w:rsid w:val="00E90027"/>
    <w:rsid w:val="00EA14AC"/>
    <w:rsid w:val="00EA6AC8"/>
    <w:rsid w:val="00EA6C67"/>
    <w:rsid w:val="00EA74FF"/>
    <w:rsid w:val="00EA7805"/>
    <w:rsid w:val="00EC188C"/>
    <w:rsid w:val="00EC5005"/>
    <w:rsid w:val="00ED24C1"/>
    <w:rsid w:val="00ED74BA"/>
    <w:rsid w:val="00ED75F3"/>
    <w:rsid w:val="00ED7D75"/>
    <w:rsid w:val="00EE3FB3"/>
    <w:rsid w:val="00F000DC"/>
    <w:rsid w:val="00F024FC"/>
    <w:rsid w:val="00F07D26"/>
    <w:rsid w:val="00F11A3D"/>
    <w:rsid w:val="00F16635"/>
    <w:rsid w:val="00F21CB2"/>
    <w:rsid w:val="00F21D67"/>
    <w:rsid w:val="00F22FF0"/>
    <w:rsid w:val="00F32147"/>
    <w:rsid w:val="00F5318B"/>
    <w:rsid w:val="00F548A9"/>
    <w:rsid w:val="00F57732"/>
    <w:rsid w:val="00F75D51"/>
    <w:rsid w:val="00F76BC3"/>
    <w:rsid w:val="00F7777C"/>
    <w:rsid w:val="00F838A6"/>
    <w:rsid w:val="00F87189"/>
    <w:rsid w:val="00F90C64"/>
    <w:rsid w:val="00F93271"/>
    <w:rsid w:val="00F95739"/>
    <w:rsid w:val="00F96A93"/>
    <w:rsid w:val="00FA11DD"/>
    <w:rsid w:val="00FA6695"/>
    <w:rsid w:val="00FB672F"/>
    <w:rsid w:val="00FB6798"/>
    <w:rsid w:val="00FC2083"/>
    <w:rsid w:val="00FC2AF4"/>
    <w:rsid w:val="00FC3F5E"/>
    <w:rsid w:val="00FD0023"/>
    <w:rsid w:val="00FD1214"/>
    <w:rsid w:val="00FD42F7"/>
    <w:rsid w:val="00FD4E83"/>
    <w:rsid w:val="00FE300B"/>
    <w:rsid w:val="00FE4214"/>
    <w:rsid w:val="00FF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04BEC3-6876-4201-90BC-B4D624085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744</Words>
  <Characters>16467</Characters>
  <Application>Microsoft Office Word</Application>
  <DocSecurity>0</DocSecurity>
  <Lines>137</Lines>
  <Paragraphs>3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M</cp:lastModifiedBy>
  <cp:revision>4</cp:revision>
  <cp:lastPrinted>2017-01-11T15:03:00Z</cp:lastPrinted>
  <dcterms:created xsi:type="dcterms:W3CDTF">2018-03-11T20:27:00Z</dcterms:created>
  <dcterms:modified xsi:type="dcterms:W3CDTF">2018-03-20T11:43:00Z</dcterms:modified>
</cp:coreProperties>
</file>